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28F326" w14:textId="3700A39E" w:rsidR="00C669C2" w:rsidRPr="00E31E85" w:rsidRDefault="00060CC5" w:rsidP="00C669C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bookmarkStart w:id="0" w:name="_GoBack"/>
      <w:bookmarkEnd w:id="0"/>
      <w:r w:rsidR="00C669C2" w:rsidRPr="00E31E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Baseline Characteristics of Participants </w:t>
      </w:r>
      <w:r w:rsidR="000D69AC">
        <w:rPr>
          <w:rFonts w:ascii="Times New Roman" w:hAnsi="Times New Roman" w:cs="Times New Roman"/>
          <w:b/>
          <w:sz w:val="24"/>
          <w:szCs w:val="24"/>
          <w:lang w:val="en-US"/>
        </w:rPr>
        <w:t>who C</w:t>
      </w:r>
      <w:r w:rsidR="006A214E">
        <w:rPr>
          <w:rFonts w:ascii="Times New Roman" w:hAnsi="Times New Roman" w:cs="Times New Roman"/>
          <w:b/>
          <w:sz w:val="24"/>
          <w:szCs w:val="24"/>
          <w:lang w:val="en-US"/>
        </w:rPr>
        <w:t>omplete</w:t>
      </w:r>
      <w:r w:rsidR="000D69AC">
        <w:rPr>
          <w:rFonts w:ascii="Times New Roman" w:hAnsi="Times New Roman" w:cs="Times New Roman"/>
          <w:b/>
          <w:sz w:val="24"/>
          <w:szCs w:val="24"/>
          <w:lang w:val="en-US"/>
        </w:rPr>
        <w:t>d the S</w:t>
      </w:r>
      <w:r w:rsidR="006A214E">
        <w:rPr>
          <w:rFonts w:ascii="Times New Roman" w:hAnsi="Times New Roman" w:cs="Times New Roman"/>
          <w:b/>
          <w:sz w:val="24"/>
          <w:szCs w:val="24"/>
          <w:lang w:val="en-US"/>
        </w:rPr>
        <w:t>tudy vs</w:t>
      </w:r>
      <w:r w:rsidR="00D54E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669C2" w:rsidRPr="00E31E85">
        <w:rPr>
          <w:rFonts w:ascii="Times New Roman" w:hAnsi="Times New Roman" w:cs="Times New Roman"/>
          <w:b/>
          <w:sz w:val="24"/>
          <w:szCs w:val="24"/>
          <w:lang w:val="en-US"/>
        </w:rPr>
        <w:t>Lost to Follow-up</w:t>
      </w:r>
      <w:r w:rsidR="006B65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r Unable to Complete</w:t>
      </w:r>
      <w:r w:rsidR="00676F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SID-III Data</w:t>
      </w:r>
      <w:r w:rsidR="006B65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llection</w:t>
      </w:r>
    </w:p>
    <w:p w14:paraId="3004B98B" w14:textId="77777777" w:rsidR="00E5583D" w:rsidRPr="00E31E85" w:rsidRDefault="00060CC5" w:rsidP="00C669C2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170" w:type="dxa"/>
        <w:tblInd w:w="-9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69"/>
        <w:gridCol w:w="2301"/>
        <w:gridCol w:w="2692"/>
        <w:gridCol w:w="1308"/>
      </w:tblGrid>
      <w:tr w:rsidR="00D32893" w:rsidRPr="00E31E85" w14:paraId="2FD8961A" w14:textId="77777777" w:rsidTr="00260F44">
        <w:trPr>
          <w:trHeight w:val="661"/>
        </w:trPr>
        <w:tc>
          <w:tcPr>
            <w:tcW w:w="3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4EE0F0" w14:textId="77777777" w:rsidR="00D32893" w:rsidRPr="00D87F0D" w:rsidRDefault="00D32893" w:rsidP="002644A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87F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  <w:r w:rsidRPr="00D87F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18300E" w14:textId="589D3D66" w:rsidR="00D32893" w:rsidRPr="00D87F0D" w:rsidRDefault="00D32893" w:rsidP="002644A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7F0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pleted Study (N</w:t>
            </w:r>
            <w:r w:rsidR="006A214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=147</w:t>
            </w:r>
            <w:r w:rsidR="002644A1" w:rsidRPr="00D87F0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F84CE6" w14:textId="369FAA98" w:rsidR="00D32893" w:rsidRPr="00D87F0D" w:rsidRDefault="00676F9B" w:rsidP="002644A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Lost to follow up </w:t>
            </w:r>
            <w:r w:rsidR="00B76E1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or Incomplete BSID-III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N=63</w:t>
            </w:r>
            <w:r w:rsidR="002644A1" w:rsidRPr="00D87F0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AD5CB" w14:textId="77777777" w:rsidR="00D32893" w:rsidRPr="00E31E85" w:rsidRDefault="002644A1" w:rsidP="002644A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1E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 value</w:t>
            </w:r>
            <w:r w:rsidR="00ED6C85" w:rsidRPr="00E31E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D32893" w:rsidRPr="00676F9B" w14:paraId="53B57B9C" w14:textId="77777777" w:rsidTr="00260F44">
        <w:trPr>
          <w:trHeight w:val="1111"/>
        </w:trPr>
        <w:tc>
          <w:tcPr>
            <w:tcW w:w="3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3369E" w14:textId="77777777" w:rsidR="00D32893" w:rsidRPr="00D87F0D" w:rsidRDefault="00D32893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F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aternal Characteristics</w:t>
            </w:r>
          </w:p>
          <w:p w14:paraId="4D5316B3" w14:textId="77777777" w:rsidR="00D32893" w:rsidRPr="00D87F0D" w:rsidRDefault="00D32893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079ABFED" w14:textId="77777777" w:rsidR="00D32893" w:rsidRPr="00D87F0D" w:rsidRDefault="00D32893" w:rsidP="00D328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– yrs</w:t>
            </w:r>
          </w:p>
          <w:p w14:paraId="56C193FB" w14:textId="77777777" w:rsidR="00D32893" w:rsidRPr="00D87F0D" w:rsidRDefault="00D32893" w:rsidP="00D328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ducation – yrs</w:t>
            </w:r>
          </w:p>
          <w:p w14:paraId="5B56D674" w14:textId="77777777" w:rsidR="00D32893" w:rsidRPr="00D87F0D" w:rsidRDefault="00D32893" w:rsidP="00D328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iteracy – </w:t>
            </w:r>
            <w:r w:rsidR="00A45700"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(</w:t>
            </w:r>
            <w:r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%</w:t>
            </w:r>
            <w:r w:rsidR="00A45700"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2D6E0AEA" w14:textId="77777777" w:rsidR="00D32893" w:rsidRPr="00D87F0D" w:rsidRDefault="00D32893" w:rsidP="00D328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arity </w:t>
            </w:r>
          </w:p>
          <w:p w14:paraId="71A586A0" w14:textId="77777777" w:rsidR="00D32893" w:rsidRPr="00D87F0D" w:rsidRDefault="00D32893" w:rsidP="00D328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A9D3C" w14:textId="77777777" w:rsidR="00D32893" w:rsidRPr="006E22FE" w:rsidRDefault="00D32893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BDF0367" w14:textId="77777777" w:rsidR="00D32893" w:rsidRPr="006E22FE" w:rsidRDefault="00D32893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59262F5" w14:textId="2968F0D4" w:rsidR="00D32893" w:rsidRPr="006E22FE" w:rsidRDefault="006A214E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.07</w:t>
            </w:r>
            <w:r w:rsidR="00D32893" w:rsidRPr="006E22F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81</w:t>
            </w:r>
          </w:p>
          <w:p w14:paraId="2BEB10FF" w14:textId="682F2475" w:rsidR="00D32893" w:rsidRPr="006E22FE" w:rsidRDefault="006A214E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[0 – 4]</w:t>
            </w:r>
          </w:p>
          <w:p w14:paraId="73F7BEC1" w14:textId="4C4C669A" w:rsidR="00D32893" w:rsidRPr="006E22FE" w:rsidRDefault="001F6498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2</w:t>
            </w:r>
            <w:r w:rsidR="00D87F0D" w:rsidRPr="006E22F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</w:t>
            </w:r>
            <w:r w:rsidR="00D87F0D" w:rsidRPr="006E22F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025DF431" w14:textId="3108F355" w:rsidR="00D32893" w:rsidRPr="006E22FE" w:rsidRDefault="001F6498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 [2 – 5]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DBBDD" w14:textId="77777777" w:rsidR="00D32893" w:rsidRPr="006E22FE" w:rsidRDefault="00D32893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1CCF2BE" w14:textId="77777777" w:rsidR="00D32893" w:rsidRPr="006E22FE" w:rsidRDefault="00D32893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E892B42" w14:textId="06D8D409" w:rsidR="00D32893" w:rsidRPr="006E22FE" w:rsidRDefault="00676F9B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54 ± 6.41</w:t>
            </w:r>
          </w:p>
          <w:p w14:paraId="0F4D3A5A" w14:textId="23477CB3" w:rsidR="00D32893" w:rsidRPr="00D87F0D" w:rsidRDefault="001F6498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[0 – 3]</w:t>
            </w:r>
          </w:p>
          <w:p w14:paraId="20C44B17" w14:textId="7294774D" w:rsidR="00D32893" w:rsidRPr="00D87F0D" w:rsidRDefault="00676F9B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</w:t>
            </w:r>
            <w:r w:rsidR="00D87F0D"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4</w:t>
            </w:r>
            <w:r w:rsidR="00D87F0D"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25817445" w14:textId="56F49353" w:rsidR="00D32893" w:rsidRPr="00D87F0D" w:rsidRDefault="00676F9B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 [2 – 4</w:t>
            </w:r>
            <w:r w:rsidR="001F649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63668" w14:textId="77777777" w:rsidR="00D32893" w:rsidRPr="0089684F" w:rsidRDefault="00D32893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70722E96" w14:textId="77777777" w:rsidR="00D32893" w:rsidRPr="0089684F" w:rsidRDefault="00D32893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6772259A" w14:textId="25C5A173" w:rsidR="00D32893" w:rsidRPr="0089684F" w:rsidRDefault="00676F9B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6F9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60</w:t>
            </w:r>
          </w:p>
          <w:p w14:paraId="2119818E" w14:textId="1741D6BA" w:rsidR="00D32893" w:rsidRPr="0089684F" w:rsidRDefault="00676F9B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90</w:t>
            </w:r>
          </w:p>
          <w:p w14:paraId="6A8BDAAF" w14:textId="72988482" w:rsidR="00D32893" w:rsidRPr="0089684F" w:rsidRDefault="00676F9B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51</w:t>
            </w:r>
          </w:p>
          <w:p w14:paraId="12514AF6" w14:textId="6763F0B5" w:rsidR="00D32893" w:rsidRPr="0089684F" w:rsidRDefault="00676F9B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6F9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62</w:t>
            </w:r>
          </w:p>
        </w:tc>
      </w:tr>
      <w:tr w:rsidR="00D32893" w:rsidRPr="00260F44" w14:paraId="349DCFD1" w14:textId="77777777" w:rsidTr="00260F44">
        <w:trPr>
          <w:trHeight w:val="300"/>
        </w:trPr>
        <w:tc>
          <w:tcPr>
            <w:tcW w:w="3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3EB02" w14:textId="77777777" w:rsidR="00D32893" w:rsidRPr="00D87F0D" w:rsidRDefault="00D32893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F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hild Characteristics</w:t>
            </w:r>
          </w:p>
          <w:p w14:paraId="526B95AD" w14:textId="77777777" w:rsidR="00D32893" w:rsidRPr="00D87F0D" w:rsidRDefault="00D32893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0459E1B2" w14:textId="77777777" w:rsidR="00D32893" w:rsidRPr="00D87F0D" w:rsidRDefault="00D32893" w:rsidP="00D328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e –</w:t>
            </w:r>
            <w:r w:rsidR="00A45700"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no.</w:t>
            </w:r>
            <w:r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45700"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%</w:t>
            </w:r>
            <w:r w:rsidR="00A45700"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073426F6" w14:textId="05E69AB6" w:rsidR="00D32893" w:rsidRPr="00D87F0D" w:rsidRDefault="00D32893" w:rsidP="00D328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ge at </w:t>
            </w:r>
            <w:r w:rsidR="00D54E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SID III evaluation</w:t>
            </w:r>
            <w:r w:rsidR="00D54ED5" w:rsidRPr="00437F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– months</w:t>
            </w:r>
            <w:r w:rsidR="00260F4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="00D54ED5" w:rsidRPr="00437F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ight-for-age Z-score</w:t>
            </w:r>
          </w:p>
          <w:p w14:paraId="76C74ECE" w14:textId="77777777" w:rsidR="00D32893" w:rsidRPr="00D87F0D" w:rsidRDefault="00D32893" w:rsidP="00D3289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F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-for-age Z-score</w:t>
            </w:r>
          </w:p>
          <w:p w14:paraId="572731D1" w14:textId="77777777" w:rsidR="00D32893" w:rsidRPr="00D87F0D" w:rsidRDefault="00D32893" w:rsidP="00D3289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F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-for-length Z-score</w:t>
            </w:r>
          </w:p>
          <w:p w14:paraId="15AEF7DE" w14:textId="77777777" w:rsidR="00D32893" w:rsidRPr="00E74148" w:rsidRDefault="00D32893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1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7CA6D" w14:textId="77777777" w:rsidR="00D32893" w:rsidRPr="00E74148" w:rsidRDefault="00D32893" w:rsidP="00D328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CCD9C13" w14:textId="77777777" w:rsidR="00D32893" w:rsidRPr="00E74148" w:rsidRDefault="00D32893" w:rsidP="00D328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6E97513" w14:textId="594413BC" w:rsidR="00D32893" w:rsidRPr="00D87F0D" w:rsidRDefault="001F6498" w:rsidP="00D328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  <w:r w:rsidR="00D87F0D" w:rsidRPr="00D87F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FE6D86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  <w:r w:rsidR="00D87F0D" w:rsidRPr="00D87F0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453D0A28" w14:textId="52E878D0" w:rsidR="00FE6D86" w:rsidRPr="006E22FE" w:rsidRDefault="001F6498" w:rsidP="00FE6D8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.27</w:t>
            </w:r>
            <w:r w:rsidR="00FE6D86" w:rsidRPr="006E22F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18</w:t>
            </w:r>
          </w:p>
          <w:p w14:paraId="51BB7978" w14:textId="1EF7880B" w:rsidR="00F87221" w:rsidRPr="00D87F0D" w:rsidRDefault="001F6498" w:rsidP="00D328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37 ± 0.66</w:t>
            </w:r>
          </w:p>
          <w:p w14:paraId="202FE1BD" w14:textId="7B7639F6" w:rsidR="00F87221" w:rsidRPr="00D87F0D" w:rsidRDefault="003B1FD1" w:rsidP="00D328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95 ± 0.77</w:t>
            </w:r>
          </w:p>
          <w:p w14:paraId="67F3CDC6" w14:textId="15D011E0" w:rsidR="00F87221" w:rsidRPr="00D87F0D" w:rsidRDefault="00FE6D86" w:rsidP="00D328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0</w:t>
            </w:r>
            <w:r w:rsidR="003B1F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.91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A1507" w14:textId="77777777" w:rsidR="00D32893" w:rsidRPr="00B76E12" w:rsidRDefault="00D32893" w:rsidP="00D328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C7556D4" w14:textId="77777777" w:rsidR="00D32893" w:rsidRPr="00B76E12" w:rsidRDefault="00D32893" w:rsidP="00D328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C90E014" w14:textId="3E043B70" w:rsidR="00D32893" w:rsidRPr="00B76E12" w:rsidRDefault="00676F9B" w:rsidP="00D328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6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</w:t>
            </w:r>
            <w:r w:rsidR="00D87F0D" w:rsidRPr="00B76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B76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  <w:r w:rsidR="00D87F0D" w:rsidRPr="00B76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7CF129AB" w14:textId="06F076CC" w:rsidR="00FE6D86" w:rsidRPr="00B76E12" w:rsidRDefault="00260F44" w:rsidP="00FE6D8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6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.00 ± 4.34</w:t>
            </w:r>
          </w:p>
          <w:p w14:paraId="4AD86D1F" w14:textId="639ABA39" w:rsidR="00F87221" w:rsidRPr="00B76E12" w:rsidRDefault="00260F44" w:rsidP="00D328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6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49 ± 0.87</w:t>
            </w:r>
          </w:p>
          <w:p w14:paraId="6BDF1C98" w14:textId="7783B2C4" w:rsidR="00F87221" w:rsidRPr="00B76E12" w:rsidRDefault="00FE6D86" w:rsidP="00D328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6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</w:t>
            </w:r>
            <w:r w:rsidR="00260F44" w:rsidRPr="00B76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2 ± 0.79</w:t>
            </w:r>
          </w:p>
          <w:p w14:paraId="6958E75B" w14:textId="3AE1D3E0" w:rsidR="00F87221" w:rsidRPr="00B76E12" w:rsidRDefault="00260F44" w:rsidP="00D328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6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3</w:t>
            </w:r>
            <w:r w:rsidR="00F87221" w:rsidRPr="00B76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± 0.</w:t>
            </w:r>
            <w:r w:rsidRPr="00B76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07CE1" w14:textId="77777777" w:rsidR="00D32893" w:rsidRPr="00B76E12" w:rsidRDefault="00D32893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7B39005" w14:textId="77777777" w:rsidR="00D32893" w:rsidRPr="00B76E12" w:rsidRDefault="00D32893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EA8BFD8" w14:textId="3302C07F" w:rsidR="00D32893" w:rsidRPr="00B76E12" w:rsidRDefault="00676F9B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6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1</w:t>
            </w:r>
          </w:p>
          <w:p w14:paraId="0AD4ABDF" w14:textId="6B4314CE" w:rsidR="00FE6D86" w:rsidRPr="00B76E12" w:rsidRDefault="00260F44" w:rsidP="00FE6D8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76E1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22</w:t>
            </w:r>
          </w:p>
          <w:p w14:paraId="1BD23ACB" w14:textId="56369764" w:rsidR="00F87221" w:rsidRPr="00B76E12" w:rsidRDefault="00260F44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6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1</w:t>
            </w:r>
          </w:p>
          <w:p w14:paraId="6B263ABC" w14:textId="1F079396" w:rsidR="00F87221" w:rsidRPr="00B76E12" w:rsidRDefault="00260F44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6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2</w:t>
            </w:r>
          </w:p>
          <w:p w14:paraId="34A838F5" w14:textId="406AF3D5" w:rsidR="00F87221" w:rsidRPr="00B76E12" w:rsidRDefault="00F87221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6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60F44" w:rsidRPr="00B76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D32893" w:rsidRPr="00E31E85" w14:paraId="64332BB8" w14:textId="77777777" w:rsidTr="00260F44">
        <w:trPr>
          <w:trHeight w:val="300"/>
        </w:trPr>
        <w:tc>
          <w:tcPr>
            <w:tcW w:w="3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A6356" w14:textId="77777777" w:rsidR="00D32893" w:rsidRPr="00D87F0D" w:rsidRDefault="00C773CB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F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Feeding Practices Indicators</w:t>
            </w:r>
          </w:p>
          <w:p w14:paraId="4C01AEFC" w14:textId="77777777" w:rsidR="00C773CB" w:rsidRPr="00D87F0D" w:rsidRDefault="00C773CB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7A2E418" w14:textId="77777777" w:rsidR="00C773CB" w:rsidRPr="00D87F0D" w:rsidRDefault="00C773CB" w:rsidP="00C773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imum dietary diversity</w:t>
            </w:r>
            <w:r w:rsidRPr="00D87F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– </w:t>
            </w:r>
            <w:r w:rsidR="00A45700"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(</w:t>
            </w:r>
            <w:r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%</w:t>
            </w:r>
            <w:r w:rsidR="00A45700"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3F1551CC" w14:textId="77777777" w:rsidR="00C773CB" w:rsidRPr="00D87F0D" w:rsidRDefault="00C773CB" w:rsidP="00C773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inimum meal frequency – </w:t>
            </w:r>
            <w:r w:rsidR="00A45700"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(</w:t>
            </w:r>
            <w:r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%</w:t>
            </w:r>
            <w:r w:rsidR="00A45700"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2FEFDA4C" w14:textId="77777777" w:rsidR="00C773CB" w:rsidRPr="00D87F0D" w:rsidRDefault="00C773CB" w:rsidP="00C773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imum acceptable diet –</w:t>
            </w:r>
            <w:r w:rsidR="00A45700"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no.</w:t>
            </w:r>
            <w:r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45700"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%</w:t>
            </w:r>
            <w:r w:rsidR="00A45700"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1F9671A0" w14:textId="77777777" w:rsidR="00C773CB" w:rsidRPr="00D87F0D" w:rsidRDefault="00C773CB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1BCB2" w14:textId="77777777" w:rsidR="00D32893" w:rsidRPr="00D87F0D" w:rsidRDefault="00D32893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700F400" w14:textId="77777777" w:rsidR="00C773CB" w:rsidRPr="00D87F0D" w:rsidRDefault="00C773CB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A9D56BB" w14:textId="3203F8B4" w:rsidR="00C773CB" w:rsidRPr="00D87F0D" w:rsidRDefault="003B1FD1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  <w:r w:rsidR="00D87F0D" w:rsidRPr="00D87F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  <w:r w:rsidR="00D87F0D" w:rsidRPr="00D87F0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2114F64A" w14:textId="06C165E7" w:rsidR="00C773CB" w:rsidRPr="00D87F0D" w:rsidRDefault="003B1FD1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2</w:t>
            </w:r>
            <w:r w:rsidR="00D87F0D" w:rsidRPr="00D87F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  <w:r w:rsidR="00D87F0D" w:rsidRPr="00D87F0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3C392AC2" w14:textId="09B43CF0" w:rsidR="00C773CB" w:rsidRPr="00D87F0D" w:rsidRDefault="00FE6D86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3B1FD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D87F0D" w:rsidRPr="00D87F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3B1FD1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  <w:r w:rsidR="00D87F0D" w:rsidRPr="00D87F0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A1EF4" w14:textId="77777777" w:rsidR="00D32893" w:rsidRPr="00B76E12" w:rsidRDefault="00D32893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2F2659D" w14:textId="77777777" w:rsidR="00C773CB" w:rsidRPr="00B76E12" w:rsidRDefault="00C773CB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830EBF6" w14:textId="08EAF8B7" w:rsidR="00C773CB" w:rsidRPr="00B76E12" w:rsidRDefault="00260F44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6E12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  <w:r w:rsidR="00D87F0D" w:rsidRPr="00B76E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B76E12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  <w:r w:rsidR="00D87F0D" w:rsidRPr="00B76E1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77D9117C" w14:textId="419AED4A" w:rsidR="00C773CB" w:rsidRPr="00B76E12" w:rsidRDefault="00260F44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6E12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  <w:r w:rsidR="00D87F0D" w:rsidRPr="00B76E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B76E12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  <w:r w:rsidR="00D87F0D" w:rsidRPr="00B76E1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5D80C013" w14:textId="17D58878" w:rsidR="00C773CB" w:rsidRPr="00B76E12" w:rsidRDefault="00260F44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6E12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  <w:r w:rsidR="00D87F0D" w:rsidRPr="00B76E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B76E12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  <w:r w:rsidR="00D87F0D" w:rsidRPr="00B76E1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21208" w14:textId="77777777" w:rsidR="00C773CB" w:rsidRPr="00B76E12" w:rsidRDefault="00C773CB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9544691" w14:textId="77777777" w:rsidR="00260F44" w:rsidRPr="00B76E12" w:rsidRDefault="00260F44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91AC4C0" w14:textId="0EB205EB" w:rsidR="00C773CB" w:rsidRPr="00B76E12" w:rsidRDefault="00260F44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6E12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  <w:p w14:paraId="72FADFBA" w14:textId="3928B815" w:rsidR="00C773CB" w:rsidRPr="00B76E12" w:rsidRDefault="00260F44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6E12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  <w:p w14:paraId="1D65C494" w14:textId="5727E03F" w:rsidR="00C773CB" w:rsidRPr="00B76E12" w:rsidRDefault="00C773CB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6E1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60F44" w:rsidRPr="00B76E12"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D32893" w:rsidRPr="00260F44" w14:paraId="64CDB415" w14:textId="77777777" w:rsidTr="00260F44">
        <w:trPr>
          <w:trHeight w:val="300"/>
        </w:trPr>
        <w:tc>
          <w:tcPr>
            <w:tcW w:w="3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11666" w14:textId="77777777" w:rsidR="00C773CB" w:rsidRPr="00E31E85" w:rsidRDefault="00C773CB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1E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ousehold Characteristics</w:t>
            </w:r>
          </w:p>
          <w:p w14:paraId="026517C2" w14:textId="77777777" w:rsidR="00C773CB" w:rsidRPr="00E31E85" w:rsidRDefault="00C773CB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B4D12A3" w14:textId="77777777" w:rsidR="00D32893" w:rsidRDefault="00D32893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31E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mily Poverty Score</w:t>
            </w:r>
          </w:p>
          <w:p w14:paraId="56D0FB04" w14:textId="77777777" w:rsidR="00D54ED5" w:rsidRDefault="00D54ED5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mily Care Indicators Score</w:t>
            </w:r>
          </w:p>
          <w:p w14:paraId="2A3AA657" w14:textId="77777777" w:rsidR="00FE6D86" w:rsidRPr="00E31E85" w:rsidRDefault="00FE6D86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C21F0" w14:textId="77777777" w:rsidR="00C773CB" w:rsidRPr="0089684F" w:rsidRDefault="00C773CB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77EAEDC" w14:textId="77777777" w:rsidR="00C773CB" w:rsidRPr="0089684F" w:rsidRDefault="00C773CB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206EA03" w14:textId="40C1DCD0" w:rsidR="00D32893" w:rsidRDefault="00FE6D86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E6D8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.</w:t>
            </w:r>
            <w:r w:rsidR="003B1F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D32893" w:rsidRPr="00FE6D8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± 10.</w:t>
            </w:r>
            <w:r w:rsidR="003B1F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8</w:t>
            </w:r>
          </w:p>
          <w:p w14:paraId="0E4C68DB" w14:textId="19AFA63A" w:rsidR="00FE6D86" w:rsidRPr="00FE6D86" w:rsidRDefault="003B1FD1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54</w:t>
            </w:r>
            <w:r w:rsidR="00FE6D8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E6D86" w:rsidRPr="00FE6D8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.33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F6577" w14:textId="77777777" w:rsidR="00C773CB" w:rsidRPr="00FE6D86" w:rsidRDefault="00C773CB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AC439C7" w14:textId="77777777" w:rsidR="00C773CB" w:rsidRPr="00FE6D86" w:rsidRDefault="00C773CB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4E9864C" w14:textId="66AADAC4" w:rsidR="00D32893" w:rsidRDefault="00260F44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.65</w:t>
            </w:r>
            <w:r w:rsidR="00D32893" w:rsidRPr="00FE6D8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52</w:t>
            </w:r>
          </w:p>
          <w:p w14:paraId="1DD1E6F5" w14:textId="14CFB130" w:rsidR="00FE6D86" w:rsidRPr="00FE6D86" w:rsidRDefault="00260F44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49</w:t>
            </w:r>
            <w:r w:rsidR="00FE6D8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E6D86" w:rsidRPr="00FE6D8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.46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5F436" w14:textId="77777777" w:rsidR="00C773CB" w:rsidRPr="00FE6D86" w:rsidRDefault="00C773CB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BC67FBA" w14:textId="77777777" w:rsidR="00C773CB" w:rsidRPr="00FE6D86" w:rsidRDefault="00C773CB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91EE0AF" w14:textId="234B72A9" w:rsidR="00D32893" w:rsidRDefault="00D32893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E6D8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60F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9</w:t>
            </w:r>
          </w:p>
          <w:p w14:paraId="509E5272" w14:textId="1FF27BD7" w:rsidR="00FE6D86" w:rsidRPr="00FE6D86" w:rsidRDefault="00260F44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</w:tr>
      <w:tr w:rsidR="00D54ED5" w:rsidRPr="003B1FD1" w14:paraId="14ADC81E" w14:textId="77777777" w:rsidTr="00260F44">
        <w:trPr>
          <w:trHeight w:val="300"/>
        </w:trPr>
        <w:tc>
          <w:tcPr>
            <w:tcW w:w="3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26D35" w14:textId="34859DE1" w:rsidR="00D54ED5" w:rsidRPr="00260F44" w:rsidRDefault="00D54ED5" w:rsidP="00D54ED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SID-III Subscales Z-scores</w:t>
            </w:r>
            <w:r w:rsidR="00260F44" w:rsidRPr="00260F44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3</w:t>
            </w:r>
          </w:p>
          <w:p w14:paraId="20A47375" w14:textId="77777777" w:rsidR="00D54ED5" w:rsidRDefault="00D54ED5" w:rsidP="00D54ED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5FEE03E1" w14:textId="77777777" w:rsidR="00D54ED5" w:rsidRDefault="00D54ED5" w:rsidP="00D54ED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Cognitive</w:t>
            </w:r>
          </w:p>
          <w:p w14:paraId="4917A74E" w14:textId="03A40880" w:rsidR="00D54ED5" w:rsidRDefault="00D54ED5" w:rsidP="00D54ED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Receptive </w:t>
            </w:r>
            <w:r w:rsidR="003B1FD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Language</w:t>
            </w:r>
          </w:p>
          <w:p w14:paraId="2B7A29A3" w14:textId="1CBA4632" w:rsidR="00D54ED5" w:rsidRDefault="00D54ED5" w:rsidP="00D54ED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Expressive </w:t>
            </w:r>
            <w:r w:rsidR="003B1FD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Language</w:t>
            </w:r>
          </w:p>
          <w:p w14:paraId="089C24F0" w14:textId="77777777" w:rsidR="00D54ED5" w:rsidRDefault="00D54ED5" w:rsidP="00D54ED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Fine Motor</w:t>
            </w:r>
          </w:p>
          <w:p w14:paraId="6941D30B" w14:textId="77777777" w:rsidR="00D54ED5" w:rsidRDefault="00D54ED5" w:rsidP="00D54ED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Gross Motor</w:t>
            </w:r>
          </w:p>
          <w:p w14:paraId="1D4A2E41" w14:textId="77777777" w:rsidR="00D54ED5" w:rsidRDefault="00D54ED5" w:rsidP="00D54ED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Socioemotional </w:t>
            </w:r>
          </w:p>
          <w:p w14:paraId="41DD449C" w14:textId="77777777" w:rsidR="00D54ED5" w:rsidRPr="00D54ED5" w:rsidRDefault="00D54ED5" w:rsidP="00D54ED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DFC12" w14:textId="77777777" w:rsidR="00D54ED5" w:rsidRDefault="00D54ED5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7DC31DB" w14:textId="77777777" w:rsidR="00FE6D86" w:rsidRDefault="00FE6D86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57166F0" w14:textId="08D88E28" w:rsidR="00FE6D86" w:rsidRDefault="003B1FD1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EB0C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B0C97" w:rsidRPr="00FE6D8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.00</w:t>
            </w:r>
          </w:p>
          <w:p w14:paraId="2A86F0DC" w14:textId="3EF82B6A" w:rsidR="00EB0C97" w:rsidRDefault="003B1FD1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="00EB0C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01 </w:t>
            </w:r>
            <w:r w:rsidR="00EB0C97" w:rsidRPr="00FE6D8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EB0C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6</w:t>
            </w:r>
          </w:p>
          <w:p w14:paraId="15D30270" w14:textId="3904D717" w:rsidR="00EB0C97" w:rsidRDefault="00F86EDD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</w:t>
            </w:r>
            <w:r w:rsidR="00EB0C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B0C97" w:rsidRPr="00FE6D8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0.96</w:t>
            </w:r>
          </w:p>
          <w:p w14:paraId="5B114659" w14:textId="6E6A33D6" w:rsidR="00EB0C97" w:rsidRDefault="00F86EDD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</w:t>
            </w:r>
            <w:r w:rsidR="00EB0C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B0C97" w:rsidRPr="00FE6D8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.01</w:t>
            </w:r>
          </w:p>
          <w:p w14:paraId="40C49EFF" w14:textId="56AA5B92" w:rsidR="00EB0C97" w:rsidRDefault="00F86EDD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</w:t>
            </w:r>
            <w:r w:rsidR="00EB0C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B0C97" w:rsidRPr="00FE6D8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0.98</w:t>
            </w:r>
          </w:p>
          <w:p w14:paraId="52146E3C" w14:textId="0EAE4E02" w:rsidR="00EB0C97" w:rsidRPr="0089684F" w:rsidRDefault="00F86EDD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</w:t>
            </w:r>
            <w:r w:rsidR="00EB0C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B0C97" w:rsidRPr="00FE6D8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.05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5C637" w14:textId="77777777" w:rsidR="00D54ED5" w:rsidRDefault="00D54ED5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82224B1" w14:textId="77777777" w:rsidR="00EB0C97" w:rsidRDefault="00EB0C97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0E665C0" w14:textId="0BDBB5A6" w:rsidR="00EB0C97" w:rsidRDefault="003B1FD1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2</w:t>
            </w:r>
            <w:r w:rsidR="00EB0C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B0C97" w:rsidRPr="00FE6D8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0.89</w:t>
            </w:r>
          </w:p>
          <w:p w14:paraId="01DA7396" w14:textId="4D407966" w:rsidR="00EB0C97" w:rsidRDefault="003B1FD1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</w:t>
            </w:r>
            <w:r w:rsidR="00EB0C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B0C97" w:rsidRPr="00FE6D8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.12</w:t>
            </w:r>
          </w:p>
          <w:p w14:paraId="3490E622" w14:textId="4BDE1539" w:rsidR="00EB0C97" w:rsidRDefault="00F86EDD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</w:t>
            </w:r>
            <w:r w:rsidR="00EB0C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B0C97" w:rsidRPr="00FE6D8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.09</w:t>
            </w:r>
          </w:p>
          <w:p w14:paraId="35D97960" w14:textId="3B15AEDD" w:rsidR="00EB0C97" w:rsidRDefault="00F86EDD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</w:t>
            </w:r>
            <w:r w:rsidR="00EB0C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B0C97" w:rsidRPr="00FE6D8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0.83</w:t>
            </w:r>
          </w:p>
          <w:p w14:paraId="73122C3E" w14:textId="55E9EDC0" w:rsidR="00EB0C97" w:rsidRDefault="00EB0C97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F86E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E6D8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86E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8</w:t>
            </w:r>
          </w:p>
          <w:p w14:paraId="1B383498" w14:textId="24408148" w:rsidR="00EB0C97" w:rsidRPr="00D54ED5" w:rsidRDefault="00F86EDD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5</w:t>
            </w:r>
            <w:r w:rsidR="00EB0C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B0C97" w:rsidRPr="00FE6D8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.03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67E9D" w14:textId="77777777" w:rsidR="00D54ED5" w:rsidRDefault="00D54ED5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9742D3E" w14:textId="77777777" w:rsidR="00EB0C97" w:rsidRDefault="00EB0C97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8F8860E" w14:textId="1CAB1879" w:rsidR="00EB0C97" w:rsidRDefault="003B1FD1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3</w:t>
            </w:r>
          </w:p>
          <w:p w14:paraId="613B9B74" w14:textId="2A6D1219" w:rsidR="00EB0C97" w:rsidRPr="003B1FD1" w:rsidRDefault="003B1FD1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1F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3</w:t>
            </w:r>
          </w:p>
          <w:p w14:paraId="46C79F36" w14:textId="4E70F69F" w:rsidR="00EB0C97" w:rsidRDefault="00F86EDD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6E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3</w:t>
            </w:r>
          </w:p>
          <w:p w14:paraId="7333ADEF" w14:textId="062726C2" w:rsidR="00EB0C97" w:rsidRDefault="00F86EDD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1</w:t>
            </w:r>
          </w:p>
          <w:p w14:paraId="20A4A96E" w14:textId="238E7E5F" w:rsidR="00EB0C97" w:rsidRDefault="00F86EDD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1</w:t>
            </w:r>
          </w:p>
          <w:p w14:paraId="6804A152" w14:textId="44180AC8" w:rsidR="00EB0C97" w:rsidRPr="00D54ED5" w:rsidRDefault="00F86EDD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</w:tbl>
    <w:p w14:paraId="0CBC9CCC" w14:textId="15E38993" w:rsidR="00F86EDD" w:rsidRPr="00260F44" w:rsidRDefault="00F86EDD" w:rsidP="00F86EDD">
      <w:pPr>
        <w:rPr>
          <w:lang w:val="en-US"/>
        </w:rPr>
      </w:pPr>
      <w:r w:rsidRPr="00E31E8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31E85">
        <w:rPr>
          <w:rFonts w:ascii="Times New Roman" w:hAnsi="Times New Roman" w:cs="Times New Roman"/>
          <w:sz w:val="24"/>
          <w:szCs w:val="24"/>
          <w:lang w:val="en-US"/>
        </w:rPr>
        <w:t xml:space="preserve"> Plus minus values are means </w:t>
      </w:r>
      <w:r w:rsidRPr="00E31E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± SD. </w:t>
      </w:r>
      <w:r w:rsidRPr="000F5C0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31E85">
        <w:rPr>
          <w:rFonts w:ascii="Times New Roman" w:eastAsia="Times New Roman" w:hAnsi="Times New Roman" w:cs="Times New Roman"/>
          <w:sz w:val="24"/>
          <w:szCs w:val="24"/>
          <w:lang w:val="en-US"/>
        </w:rPr>
        <w:t>P valu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00E31E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alculated using Student’s t-test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r Wilcoxon Mann-Whitney text </w:t>
      </w:r>
      <w:r w:rsidRPr="00E31E85">
        <w:rPr>
          <w:rFonts w:ascii="Times New Roman" w:eastAsia="Times New Roman" w:hAnsi="Times New Roman" w:cs="Times New Roman"/>
          <w:sz w:val="24"/>
          <w:szCs w:val="24"/>
          <w:lang w:val="en-US"/>
        </w:rPr>
        <w:t>for continuous variable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E31E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he Chi2 or Fischer’s exact test</w:t>
      </w:r>
      <w:r w:rsidRPr="00E31E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or categorical variables, as appropriate. </w:t>
      </w:r>
      <w:r w:rsidR="00260F4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260F4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A41E0D">
        <w:rPr>
          <w:rFonts w:ascii="Times New Roman" w:eastAsia="Times New Roman" w:hAnsi="Times New Roman" w:cs="Times New Roman"/>
          <w:sz w:val="24"/>
          <w:szCs w:val="24"/>
          <w:lang w:val="en-US"/>
        </w:rPr>
        <w:t>P</w:t>
      </w:r>
      <w:r w:rsidR="00260F4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rticipants with BSID-III at study entry </w:t>
      </w:r>
      <w:r w:rsidR="00345F7B">
        <w:rPr>
          <w:rFonts w:ascii="Times New Roman" w:eastAsia="Times New Roman" w:hAnsi="Times New Roman" w:cs="Times New Roman"/>
          <w:sz w:val="24"/>
          <w:szCs w:val="24"/>
          <w:lang w:val="en-US"/>
        </w:rPr>
        <w:t>who were lost to follow up are included in the third column (n=28)</w:t>
      </w:r>
      <w:r w:rsidR="00260F4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</w:p>
    <w:p w14:paraId="41D184AA" w14:textId="77777777" w:rsidR="00947A24" w:rsidRPr="00C669C2" w:rsidRDefault="00947A24" w:rsidP="00C669C2">
      <w:pPr>
        <w:spacing w:line="240" w:lineRule="auto"/>
        <w:contextualSpacing/>
        <w:rPr>
          <w:lang w:val="en-US"/>
        </w:rPr>
      </w:pPr>
    </w:p>
    <w:sectPr w:rsidR="00947A24" w:rsidRPr="00C669C2" w:rsidSect="00F17F8E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69C2"/>
    <w:rsid w:val="00010C06"/>
    <w:rsid w:val="000117A5"/>
    <w:rsid w:val="000231F6"/>
    <w:rsid w:val="0005024E"/>
    <w:rsid w:val="00060CC5"/>
    <w:rsid w:val="00063F60"/>
    <w:rsid w:val="000700E8"/>
    <w:rsid w:val="000860A0"/>
    <w:rsid w:val="00091D94"/>
    <w:rsid w:val="00091FA5"/>
    <w:rsid w:val="0009756C"/>
    <w:rsid w:val="000A20D9"/>
    <w:rsid w:val="000D3935"/>
    <w:rsid w:val="000D69AC"/>
    <w:rsid w:val="00103C34"/>
    <w:rsid w:val="001932FD"/>
    <w:rsid w:val="001A0638"/>
    <w:rsid w:val="001A117C"/>
    <w:rsid w:val="001A47C4"/>
    <w:rsid w:val="001A51EC"/>
    <w:rsid w:val="001C39B7"/>
    <w:rsid w:val="001C6F48"/>
    <w:rsid w:val="001D1CA9"/>
    <w:rsid w:val="001F6498"/>
    <w:rsid w:val="00213C71"/>
    <w:rsid w:val="002157A0"/>
    <w:rsid w:val="00257E5A"/>
    <w:rsid w:val="002600F0"/>
    <w:rsid w:val="00260F44"/>
    <w:rsid w:val="0026391F"/>
    <w:rsid w:val="002644A1"/>
    <w:rsid w:val="00294987"/>
    <w:rsid w:val="002A4565"/>
    <w:rsid w:val="002E0761"/>
    <w:rsid w:val="00317573"/>
    <w:rsid w:val="00342908"/>
    <w:rsid w:val="003456D5"/>
    <w:rsid w:val="00345F7B"/>
    <w:rsid w:val="00347803"/>
    <w:rsid w:val="00364700"/>
    <w:rsid w:val="00370AA9"/>
    <w:rsid w:val="00381784"/>
    <w:rsid w:val="003B1FD1"/>
    <w:rsid w:val="003C0FA7"/>
    <w:rsid w:val="003C3DB4"/>
    <w:rsid w:val="003D0800"/>
    <w:rsid w:val="003F61E6"/>
    <w:rsid w:val="00403611"/>
    <w:rsid w:val="0044399D"/>
    <w:rsid w:val="00445527"/>
    <w:rsid w:val="0044612C"/>
    <w:rsid w:val="00461E48"/>
    <w:rsid w:val="00484BFB"/>
    <w:rsid w:val="00490235"/>
    <w:rsid w:val="0049608C"/>
    <w:rsid w:val="004A11FC"/>
    <w:rsid w:val="004A49BC"/>
    <w:rsid w:val="004C7F84"/>
    <w:rsid w:val="004F3B76"/>
    <w:rsid w:val="00527382"/>
    <w:rsid w:val="005423DC"/>
    <w:rsid w:val="0054266F"/>
    <w:rsid w:val="00553F3B"/>
    <w:rsid w:val="005931FF"/>
    <w:rsid w:val="005946A7"/>
    <w:rsid w:val="005A1B27"/>
    <w:rsid w:val="005B5B19"/>
    <w:rsid w:val="005B5F2A"/>
    <w:rsid w:val="005E1666"/>
    <w:rsid w:val="00614813"/>
    <w:rsid w:val="00615785"/>
    <w:rsid w:val="00624156"/>
    <w:rsid w:val="00624625"/>
    <w:rsid w:val="00646FE8"/>
    <w:rsid w:val="00652439"/>
    <w:rsid w:val="00654E24"/>
    <w:rsid w:val="006719CF"/>
    <w:rsid w:val="00671ACB"/>
    <w:rsid w:val="0067608C"/>
    <w:rsid w:val="00676F9B"/>
    <w:rsid w:val="0068127A"/>
    <w:rsid w:val="00691FF3"/>
    <w:rsid w:val="006A214E"/>
    <w:rsid w:val="006A5F67"/>
    <w:rsid w:val="006B65F9"/>
    <w:rsid w:val="006C5615"/>
    <w:rsid w:val="006E22FE"/>
    <w:rsid w:val="006F24C2"/>
    <w:rsid w:val="00716D7C"/>
    <w:rsid w:val="00740214"/>
    <w:rsid w:val="00744C8C"/>
    <w:rsid w:val="00751429"/>
    <w:rsid w:val="00754B0B"/>
    <w:rsid w:val="00764FD0"/>
    <w:rsid w:val="0077447C"/>
    <w:rsid w:val="007D05B1"/>
    <w:rsid w:val="007D4592"/>
    <w:rsid w:val="007D47DB"/>
    <w:rsid w:val="007E1AE1"/>
    <w:rsid w:val="0081053F"/>
    <w:rsid w:val="008237EF"/>
    <w:rsid w:val="00824BE3"/>
    <w:rsid w:val="008629AA"/>
    <w:rsid w:val="0089684F"/>
    <w:rsid w:val="008A5E60"/>
    <w:rsid w:val="008B7A4B"/>
    <w:rsid w:val="008C6FE0"/>
    <w:rsid w:val="008D0E54"/>
    <w:rsid w:val="00947A24"/>
    <w:rsid w:val="00963574"/>
    <w:rsid w:val="009861E9"/>
    <w:rsid w:val="009B14C0"/>
    <w:rsid w:val="009E36C5"/>
    <w:rsid w:val="009E502C"/>
    <w:rsid w:val="009F062A"/>
    <w:rsid w:val="009F06CB"/>
    <w:rsid w:val="00A24223"/>
    <w:rsid w:val="00A2446C"/>
    <w:rsid w:val="00A304B3"/>
    <w:rsid w:val="00A4079F"/>
    <w:rsid w:val="00A41E0D"/>
    <w:rsid w:val="00A45700"/>
    <w:rsid w:val="00A47715"/>
    <w:rsid w:val="00A5132B"/>
    <w:rsid w:val="00A51E7C"/>
    <w:rsid w:val="00A834D9"/>
    <w:rsid w:val="00AA6AE4"/>
    <w:rsid w:val="00AC36F1"/>
    <w:rsid w:val="00AE34B5"/>
    <w:rsid w:val="00AE46AF"/>
    <w:rsid w:val="00AE5182"/>
    <w:rsid w:val="00B0088D"/>
    <w:rsid w:val="00B2199F"/>
    <w:rsid w:val="00B52963"/>
    <w:rsid w:val="00B626CC"/>
    <w:rsid w:val="00B65474"/>
    <w:rsid w:val="00B75BAD"/>
    <w:rsid w:val="00B76E12"/>
    <w:rsid w:val="00B840FD"/>
    <w:rsid w:val="00B91C03"/>
    <w:rsid w:val="00B931F7"/>
    <w:rsid w:val="00BD454B"/>
    <w:rsid w:val="00BF01DB"/>
    <w:rsid w:val="00C130B4"/>
    <w:rsid w:val="00C22D63"/>
    <w:rsid w:val="00C307B7"/>
    <w:rsid w:val="00C65484"/>
    <w:rsid w:val="00C669C2"/>
    <w:rsid w:val="00C773CB"/>
    <w:rsid w:val="00C87684"/>
    <w:rsid w:val="00C959E3"/>
    <w:rsid w:val="00CA494F"/>
    <w:rsid w:val="00CA7BAC"/>
    <w:rsid w:val="00CB17C7"/>
    <w:rsid w:val="00CC2CF9"/>
    <w:rsid w:val="00CD3DDD"/>
    <w:rsid w:val="00CF0110"/>
    <w:rsid w:val="00D07BD8"/>
    <w:rsid w:val="00D1204E"/>
    <w:rsid w:val="00D32893"/>
    <w:rsid w:val="00D33621"/>
    <w:rsid w:val="00D416F4"/>
    <w:rsid w:val="00D472D8"/>
    <w:rsid w:val="00D54ED5"/>
    <w:rsid w:val="00D66029"/>
    <w:rsid w:val="00D72CE2"/>
    <w:rsid w:val="00D74AA5"/>
    <w:rsid w:val="00D80CBF"/>
    <w:rsid w:val="00D841BD"/>
    <w:rsid w:val="00D87F0D"/>
    <w:rsid w:val="00E06939"/>
    <w:rsid w:val="00E2314A"/>
    <w:rsid w:val="00E31E85"/>
    <w:rsid w:val="00E33AD3"/>
    <w:rsid w:val="00E35748"/>
    <w:rsid w:val="00E44D7A"/>
    <w:rsid w:val="00E51988"/>
    <w:rsid w:val="00E74148"/>
    <w:rsid w:val="00E846A0"/>
    <w:rsid w:val="00E95B0C"/>
    <w:rsid w:val="00EB0C97"/>
    <w:rsid w:val="00ED6C85"/>
    <w:rsid w:val="00EE14F9"/>
    <w:rsid w:val="00F11E9E"/>
    <w:rsid w:val="00F16C1D"/>
    <w:rsid w:val="00F17F8E"/>
    <w:rsid w:val="00F212F1"/>
    <w:rsid w:val="00F80F37"/>
    <w:rsid w:val="00F86EDD"/>
    <w:rsid w:val="00F87221"/>
    <w:rsid w:val="00FA3020"/>
    <w:rsid w:val="00FD15DC"/>
    <w:rsid w:val="00FD44FB"/>
    <w:rsid w:val="00FE6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7E3F6"/>
  <w15:docId w15:val="{042FB834-40C0-4FA1-A548-360E04AE5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C669C2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lang w:val="es-GT" w:eastAsia="es-G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FE6D8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E6D8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E6D86"/>
    <w:rPr>
      <w:rFonts w:ascii="Calibri" w:eastAsia="Calibri" w:hAnsi="Calibri" w:cs="Calibri"/>
      <w:color w:val="000000"/>
      <w:sz w:val="20"/>
      <w:szCs w:val="20"/>
      <w:lang w:val="es-GT" w:eastAsia="es-GT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E6D8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E6D86"/>
    <w:rPr>
      <w:rFonts w:ascii="Calibri" w:eastAsia="Calibri" w:hAnsi="Calibri" w:cs="Calibri"/>
      <w:b/>
      <w:bCs/>
      <w:color w:val="000000"/>
      <w:sz w:val="20"/>
      <w:szCs w:val="20"/>
      <w:lang w:val="es-GT" w:eastAsia="es-G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E6D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E6D86"/>
    <w:rPr>
      <w:rFonts w:ascii="Tahoma" w:eastAsia="Calibri" w:hAnsi="Tahoma" w:cs="Tahoma"/>
      <w:color w:val="000000"/>
      <w:sz w:val="16"/>
      <w:szCs w:val="16"/>
      <w:lang w:val="es-GT" w:eastAsia="es-G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117245-6528-EB40-A6A8-9C5A326CCC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66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Peter Rohloff</cp:lastModifiedBy>
  <cp:revision>7</cp:revision>
  <dcterms:created xsi:type="dcterms:W3CDTF">2018-04-27T20:24:00Z</dcterms:created>
  <dcterms:modified xsi:type="dcterms:W3CDTF">2018-05-13T16:30:00Z</dcterms:modified>
</cp:coreProperties>
</file>